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FC2252" w14:textId="77777777" w:rsidR="00777B54" w:rsidRPr="008D61C2" w:rsidRDefault="00777B54" w:rsidP="00777B54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D61C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Table S1 </w:t>
      </w:r>
      <w:r w:rsidRPr="008D61C2">
        <w:rPr>
          <w:rFonts w:ascii="Times New Roman" w:eastAsia="宋体" w:hAnsi="Times New Roman" w:cs="Times New Roman"/>
          <w:kern w:val="0"/>
          <w:sz w:val="24"/>
          <w:szCs w:val="24"/>
        </w:rPr>
        <w:t>Clinical characteristics of ES-SCLC patients in the CHT/TRT</w:t>
      </w:r>
      <w:r w:rsidRPr="008D61C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8D61C2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</w:t>
      </w:r>
      <w:r w:rsidRPr="008D61C2">
        <w:rPr>
          <w:rFonts w:ascii="Times New Roman" w:hAnsi="Times New Roman" w:cs="Times New Roman"/>
          <w:sz w:val="24"/>
          <w:szCs w:val="24"/>
        </w:rPr>
        <w:t>CHT-alone</w:t>
      </w:r>
      <w:r w:rsidRPr="008D61C2">
        <w:rPr>
          <w:rFonts w:ascii="Times New Roman" w:eastAsia="等线" w:hAnsi="Times New Roman" w:cs="Times New Roman"/>
          <w:sz w:val="24"/>
          <w:szCs w:val="24"/>
        </w:rPr>
        <w:t xml:space="preserve"> groups</w:t>
      </w:r>
    </w:p>
    <w:tbl>
      <w:tblPr>
        <w:tblStyle w:val="a7"/>
        <w:tblW w:w="97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3"/>
        <w:gridCol w:w="1043"/>
        <w:gridCol w:w="1222"/>
        <w:gridCol w:w="1275"/>
        <w:gridCol w:w="1134"/>
        <w:gridCol w:w="1276"/>
        <w:gridCol w:w="1276"/>
        <w:gridCol w:w="992"/>
      </w:tblGrid>
      <w:tr w:rsidR="00304E70" w:rsidRPr="00151E0C" w14:paraId="68412257" w14:textId="77777777" w:rsidTr="00686438">
        <w:trPr>
          <w:jc w:val="center"/>
        </w:trPr>
        <w:tc>
          <w:tcPr>
            <w:tcW w:w="1563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4DABE3DD" w14:textId="77777777" w:rsidR="00304E70" w:rsidRPr="00151E0C" w:rsidRDefault="00304E70" w:rsidP="00686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vAlign w:val="bottom"/>
          </w:tcPr>
          <w:p w14:paraId="56516768" w14:textId="77777777" w:rsidR="00304E70" w:rsidRPr="00151E0C" w:rsidRDefault="00304E70" w:rsidP="00686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F8DD9F" w14:textId="77777777" w:rsidR="00304E70" w:rsidRPr="00151E0C" w:rsidRDefault="00304E70" w:rsidP="00686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Before matching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5AD242" w14:textId="77777777" w:rsidR="00304E70" w:rsidRPr="00151E0C" w:rsidRDefault="00304E70" w:rsidP="00686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After matching</w:t>
            </w:r>
          </w:p>
        </w:tc>
      </w:tr>
      <w:tr w:rsidR="00304E70" w:rsidRPr="00151E0C" w14:paraId="16C10902" w14:textId="77777777" w:rsidTr="0014782F">
        <w:trPr>
          <w:jc w:val="center"/>
        </w:trPr>
        <w:tc>
          <w:tcPr>
            <w:tcW w:w="1563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25CF40D1" w14:textId="77777777" w:rsidR="00304E70" w:rsidRPr="00151E0C" w:rsidRDefault="00304E70" w:rsidP="00686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vAlign w:val="bottom"/>
          </w:tcPr>
          <w:p w14:paraId="1AF66A45" w14:textId="77777777" w:rsidR="00304E70" w:rsidRPr="00151E0C" w:rsidRDefault="00304E70" w:rsidP="00686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7A579275" w14:textId="2A7A8D0B" w:rsidR="00304E70" w:rsidRPr="00151E0C" w:rsidRDefault="00304E70" w:rsidP="00686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62B25" w:rsidRPr="00151E0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T/TRT</w:t>
            </w:r>
          </w:p>
          <w:p w14:paraId="0C9A97F4" w14:textId="77777777" w:rsidR="00304E70" w:rsidRPr="00151E0C" w:rsidRDefault="00304E70" w:rsidP="00686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(n=248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1C43273" w14:textId="1C6C0920" w:rsidR="00304E70" w:rsidRPr="00151E0C" w:rsidRDefault="00304E70" w:rsidP="00686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62B25" w:rsidRPr="00151E0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T-alone</w:t>
            </w:r>
          </w:p>
          <w:p w14:paraId="7ED03233" w14:textId="77777777" w:rsidR="00304E70" w:rsidRPr="00151E0C" w:rsidRDefault="00304E70" w:rsidP="00686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(n=24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22D939" w14:textId="6DD46C65" w:rsidR="00304E70" w:rsidRPr="00151E0C" w:rsidRDefault="00304E70" w:rsidP="00686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033B0" w:rsidRPr="00151E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17F41B94" w14:textId="77777777" w:rsidR="00304E70" w:rsidRPr="00151E0C" w:rsidRDefault="00304E70" w:rsidP="00686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D2B544" w14:textId="2709CBF5" w:rsidR="00304E70" w:rsidRPr="00151E0C" w:rsidRDefault="00304E70" w:rsidP="00686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62B25" w:rsidRPr="00151E0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T/TRT</w:t>
            </w:r>
          </w:p>
          <w:p w14:paraId="5080A388" w14:textId="41588A42" w:rsidR="00304E70" w:rsidRPr="00151E0C" w:rsidRDefault="00304E70" w:rsidP="00686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 xml:space="preserve"> (n=1</w:t>
            </w:r>
            <w:r w:rsidR="005030C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0E6A3A" w14:textId="77777777" w:rsidR="00304E70" w:rsidRPr="00151E0C" w:rsidRDefault="00304E70" w:rsidP="00686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CHT-alone</w:t>
            </w:r>
          </w:p>
          <w:p w14:paraId="2E0E1A66" w14:textId="02200083" w:rsidR="00304E70" w:rsidRPr="00151E0C" w:rsidRDefault="00304E70" w:rsidP="00686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(n=1</w:t>
            </w:r>
            <w:r w:rsidR="005030C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E17811C" w14:textId="6629D4C5" w:rsidR="00304E70" w:rsidRPr="00151E0C" w:rsidRDefault="00304E70" w:rsidP="00686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033B0" w:rsidRPr="00151E0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304E70" w:rsidRPr="00151E0C" w14:paraId="0DC900A5" w14:textId="77777777" w:rsidTr="0014782F">
        <w:trPr>
          <w:jc w:val="center"/>
        </w:trPr>
        <w:tc>
          <w:tcPr>
            <w:tcW w:w="1563" w:type="dxa"/>
            <w:tcBorders>
              <w:top w:val="single" w:sz="4" w:space="0" w:color="auto"/>
            </w:tcBorders>
            <w:vAlign w:val="bottom"/>
          </w:tcPr>
          <w:p w14:paraId="068352B1" w14:textId="77777777" w:rsidR="00304E70" w:rsidRPr="00151E0C" w:rsidRDefault="00304E70" w:rsidP="00686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bottom"/>
          </w:tcPr>
          <w:p w14:paraId="77081648" w14:textId="0E5D85D7" w:rsidR="00304E70" w:rsidRPr="00151E0C" w:rsidRDefault="00495F8C" w:rsidP="00686438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vAlign w:val="bottom"/>
          </w:tcPr>
          <w:p w14:paraId="0C4BBB06" w14:textId="1D7F1148" w:rsidR="00304E70" w:rsidRPr="00151E0C" w:rsidRDefault="00495F8C" w:rsidP="00686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50529A30" w14:textId="087D7E6D" w:rsidR="00304E70" w:rsidRPr="00151E0C" w:rsidRDefault="00495F8C" w:rsidP="00686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BF20872" w14:textId="77777777" w:rsidR="00304E70" w:rsidRPr="00151E0C" w:rsidRDefault="00304E70" w:rsidP="00686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F3AAB32" w14:textId="5B488BEA" w:rsidR="00304E70" w:rsidRPr="00151E0C" w:rsidRDefault="00495F8C" w:rsidP="00686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8C67654" w14:textId="017D5A8A" w:rsidR="00304E70" w:rsidRPr="00151E0C" w:rsidRDefault="00495F8C" w:rsidP="00686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0B65434" w14:textId="77777777" w:rsidR="00304E70" w:rsidRPr="00151E0C" w:rsidRDefault="00304E70" w:rsidP="00686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F8C" w:rsidRPr="00151E0C" w14:paraId="51ECBE27" w14:textId="77777777" w:rsidTr="0014782F">
        <w:trPr>
          <w:jc w:val="center"/>
        </w:trPr>
        <w:tc>
          <w:tcPr>
            <w:tcW w:w="1563" w:type="dxa"/>
            <w:vAlign w:val="bottom"/>
          </w:tcPr>
          <w:p w14:paraId="732A84CB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41354B32" w14:textId="3EBFDC6C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1222" w:type="dxa"/>
            <w:vAlign w:val="bottom"/>
          </w:tcPr>
          <w:p w14:paraId="349282EC" w14:textId="47B12989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5" w:type="dxa"/>
            <w:vAlign w:val="bottom"/>
          </w:tcPr>
          <w:p w14:paraId="73B575B1" w14:textId="0DE363C4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  <w:vAlign w:val="bottom"/>
          </w:tcPr>
          <w:p w14:paraId="1370FEF7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276" w:type="dxa"/>
            <w:vAlign w:val="bottom"/>
          </w:tcPr>
          <w:p w14:paraId="70F2005A" w14:textId="3B3060C8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vAlign w:val="bottom"/>
          </w:tcPr>
          <w:p w14:paraId="0F04667F" w14:textId="5E03E631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92" w:type="dxa"/>
            <w:vAlign w:val="bottom"/>
          </w:tcPr>
          <w:p w14:paraId="36DCDBE5" w14:textId="6C217C69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495F8C" w:rsidRPr="00151E0C" w14:paraId="105D1503" w14:textId="77777777" w:rsidTr="0014782F">
        <w:trPr>
          <w:jc w:val="center"/>
        </w:trPr>
        <w:tc>
          <w:tcPr>
            <w:tcW w:w="1563" w:type="dxa"/>
            <w:vAlign w:val="bottom"/>
          </w:tcPr>
          <w:p w14:paraId="0247AF78" w14:textId="022F8536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43" w:type="dxa"/>
            <w:vAlign w:val="bottom"/>
          </w:tcPr>
          <w:p w14:paraId="13234525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22" w:type="dxa"/>
            <w:vAlign w:val="bottom"/>
          </w:tcPr>
          <w:p w14:paraId="4B2058E9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275" w:type="dxa"/>
            <w:vAlign w:val="bottom"/>
          </w:tcPr>
          <w:p w14:paraId="32FFC387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134" w:type="dxa"/>
            <w:vAlign w:val="bottom"/>
          </w:tcPr>
          <w:p w14:paraId="18FCE691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3925F7F5" w14:textId="56A2C59E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76" w:type="dxa"/>
            <w:vAlign w:val="bottom"/>
          </w:tcPr>
          <w:p w14:paraId="00A63D16" w14:textId="500B6F80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92" w:type="dxa"/>
            <w:vAlign w:val="bottom"/>
          </w:tcPr>
          <w:p w14:paraId="0482289F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F8C" w:rsidRPr="00151E0C" w14:paraId="442BA0F4" w14:textId="77777777" w:rsidTr="0014782F">
        <w:trPr>
          <w:jc w:val="center"/>
        </w:trPr>
        <w:tc>
          <w:tcPr>
            <w:tcW w:w="1563" w:type="dxa"/>
            <w:vAlign w:val="bottom"/>
          </w:tcPr>
          <w:p w14:paraId="5DFBCA5F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1F8F7483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22" w:type="dxa"/>
            <w:vAlign w:val="bottom"/>
          </w:tcPr>
          <w:p w14:paraId="5D759503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75" w:type="dxa"/>
            <w:vAlign w:val="bottom"/>
          </w:tcPr>
          <w:p w14:paraId="02E2829D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4" w:type="dxa"/>
            <w:vAlign w:val="bottom"/>
          </w:tcPr>
          <w:p w14:paraId="46B97170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1276" w:type="dxa"/>
            <w:vAlign w:val="bottom"/>
          </w:tcPr>
          <w:p w14:paraId="5341BC91" w14:textId="54552DB2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bottom"/>
          </w:tcPr>
          <w:p w14:paraId="1BEBE038" w14:textId="03E6391D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2" w:type="dxa"/>
            <w:vAlign w:val="bottom"/>
          </w:tcPr>
          <w:p w14:paraId="43057A24" w14:textId="79801B38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4</w:t>
            </w:r>
          </w:p>
        </w:tc>
      </w:tr>
      <w:tr w:rsidR="00495F8C" w:rsidRPr="00151E0C" w14:paraId="273F3A8C" w14:textId="77777777" w:rsidTr="0014782F">
        <w:trPr>
          <w:jc w:val="center"/>
        </w:trPr>
        <w:tc>
          <w:tcPr>
            <w:tcW w:w="1563" w:type="dxa"/>
            <w:vAlign w:val="bottom"/>
          </w:tcPr>
          <w:p w14:paraId="58CA7D5E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ECOG PS score</w:t>
            </w:r>
          </w:p>
        </w:tc>
        <w:tc>
          <w:tcPr>
            <w:tcW w:w="1043" w:type="dxa"/>
            <w:vAlign w:val="bottom"/>
          </w:tcPr>
          <w:p w14:paraId="6B3858FC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222" w:type="dxa"/>
            <w:vAlign w:val="bottom"/>
          </w:tcPr>
          <w:p w14:paraId="6BBAB394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275" w:type="dxa"/>
            <w:vAlign w:val="bottom"/>
          </w:tcPr>
          <w:p w14:paraId="748834AA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134" w:type="dxa"/>
            <w:vAlign w:val="bottom"/>
          </w:tcPr>
          <w:p w14:paraId="2859605C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07D273FB" w14:textId="2D9ABAFA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6" w:type="dxa"/>
            <w:vAlign w:val="bottom"/>
          </w:tcPr>
          <w:p w14:paraId="2FB80D65" w14:textId="4FFF78FE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92" w:type="dxa"/>
            <w:vAlign w:val="bottom"/>
          </w:tcPr>
          <w:p w14:paraId="42E6B1C9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F8C" w:rsidRPr="00151E0C" w14:paraId="0C677E67" w14:textId="77777777" w:rsidTr="0014782F">
        <w:trPr>
          <w:jc w:val="center"/>
        </w:trPr>
        <w:tc>
          <w:tcPr>
            <w:tcW w:w="1563" w:type="dxa"/>
            <w:vAlign w:val="bottom"/>
          </w:tcPr>
          <w:p w14:paraId="3FB5CE1F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3CB15D1E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2" w:type="dxa"/>
            <w:vAlign w:val="bottom"/>
          </w:tcPr>
          <w:p w14:paraId="7B4E2A47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5" w:type="dxa"/>
            <w:vAlign w:val="bottom"/>
          </w:tcPr>
          <w:p w14:paraId="00B8D298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vAlign w:val="bottom"/>
          </w:tcPr>
          <w:p w14:paraId="4D73BACE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1276" w:type="dxa"/>
            <w:vAlign w:val="bottom"/>
          </w:tcPr>
          <w:p w14:paraId="6BD24368" w14:textId="5A320235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bottom"/>
          </w:tcPr>
          <w:p w14:paraId="7C70D886" w14:textId="41EE01DB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bottom"/>
          </w:tcPr>
          <w:p w14:paraId="102F94AE" w14:textId="7750946A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495F8C" w:rsidRPr="00151E0C" w14:paraId="62DE2EAB" w14:textId="77777777" w:rsidTr="0014782F">
        <w:trPr>
          <w:jc w:val="center"/>
        </w:trPr>
        <w:tc>
          <w:tcPr>
            <w:tcW w:w="1563" w:type="dxa"/>
            <w:vAlign w:val="bottom"/>
          </w:tcPr>
          <w:p w14:paraId="7968E8D1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Smoking index</w:t>
            </w:r>
          </w:p>
        </w:tc>
        <w:tc>
          <w:tcPr>
            <w:tcW w:w="1043" w:type="dxa"/>
            <w:vAlign w:val="bottom"/>
          </w:tcPr>
          <w:p w14:paraId="48B88AFE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≥400</w:t>
            </w:r>
          </w:p>
        </w:tc>
        <w:tc>
          <w:tcPr>
            <w:tcW w:w="1222" w:type="dxa"/>
            <w:vAlign w:val="bottom"/>
          </w:tcPr>
          <w:p w14:paraId="6AB90FDB" w14:textId="55E69990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5" w:type="dxa"/>
            <w:vAlign w:val="bottom"/>
          </w:tcPr>
          <w:p w14:paraId="58A23FBD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134" w:type="dxa"/>
            <w:vAlign w:val="bottom"/>
          </w:tcPr>
          <w:p w14:paraId="6374272D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7A0FCA4D" w14:textId="28491CC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276" w:type="dxa"/>
            <w:vAlign w:val="bottom"/>
          </w:tcPr>
          <w:p w14:paraId="4AD0EDD3" w14:textId="1E6A4936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992" w:type="dxa"/>
            <w:vAlign w:val="bottom"/>
          </w:tcPr>
          <w:p w14:paraId="4C408940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F8C" w:rsidRPr="00151E0C" w14:paraId="6FFA054B" w14:textId="77777777" w:rsidTr="0014782F">
        <w:trPr>
          <w:jc w:val="center"/>
        </w:trPr>
        <w:tc>
          <w:tcPr>
            <w:tcW w:w="1563" w:type="dxa"/>
            <w:vAlign w:val="bottom"/>
          </w:tcPr>
          <w:p w14:paraId="00B14ED6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2D2A0CC2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&lt;400</w:t>
            </w:r>
          </w:p>
        </w:tc>
        <w:tc>
          <w:tcPr>
            <w:tcW w:w="1222" w:type="dxa"/>
            <w:vAlign w:val="bottom"/>
          </w:tcPr>
          <w:p w14:paraId="41383DFA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275" w:type="dxa"/>
            <w:vAlign w:val="bottom"/>
          </w:tcPr>
          <w:p w14:paraId="25AE7A73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134" w:type="dxa"/>
            <w:vAlign w:val="bottom"/>
          </w:tcPr>
          <w:p w14:paraId="319C48AC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276" w:type="dxa"/>
            <w:vAlign w:val="bottom"/>
          </w:tcPr>
          <w:p w14:paraId="539CBF7B" w14:textId="360FA586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6" w:type="dxa"/>
            <w:vAlign w:val="bottom"/>
          </w:tcPr>
          <w:p w14:paraId="3F6AB916" w14:textId="1C68CF8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92" w:type="dxa"/>
            <w:vAlign w:val="bottom"/>
          </w:tcPr>
          <w:p w14:paraId="7C4B4DF1" w14:textId="654FE9AD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</w:tc>
      </w:tr>
      <w:tr w:rsidR="00495F8C" w:rsidRPr="00151E0C" w14:paraId="358B267B" w14:textId="77777777" w:rsidTr="0014782F">
        <w:trPr>
          <w:jc w:val="center"/>
        </w:trPr>
        <w:tc>
          <w:tcPr>
            <w:tcW w:w="1563" w:type="dxa"/>
            <w:vAlign w:val="bottom"/>
          </w:tcPr>
          <w:p w14:paraId="65A9FA11" w14:textId="6899FB9E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Metas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c</w:t>
            </w: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 xml:space="preserve"> organs</w:t>
            </w:r>
          </w:p>
        </w:tc>
        <w:tc>
          <w:tcPr>
            <w:tcW w:w="1043" w:type="dxa"/>
            <w:vAlign w:val="bottom"/>
          </w:tcPr>
          <w:p w14:paraId="44EB46B3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222" w:type="dxa"/>
            <w:vAlign w:val="bottom"/>
          </w:tcPr>
          <w:p w14:paraId="110429C8" w14:textId="2391D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vAlign w:val="bottom"/>
          </w:tcPr>
          <w:p w14:paraId="67C38E95" w14:textId="4E2FC9AA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4" w:type="dxa"/>
            <w:vAlign w:val="bottom"/>
          </w:tcPr>
          <w:p w14:paraId="5441DB6B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7D8B8A48" w14:textId="0AE82E1F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76" w:type="dxa"/>
            <w:vAlign w:val="bottom"/>
          </w:tcPr>
          <w:p w14:paraId="6D44FA5E" w14:textId="4457FFC3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92" w:type="dxa"/>
            <w:vAlign w:val="bottom"/>
          </w:tcPr>
          <w:p w14:paraId="0A45DF10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F8C" w:rsidRPr="00151E0C" w14:paraId="67E8159C" w14:textId="77777777" w:rsidTr="0014782F">
        <w:trPr>
          <w:jc w:val="center"/>
        </w:trPr>
        <w:tc>
          <w:tcPr>
            <w:tcW w:w="1563" w:type="dxa"/>
            <w:vAlign w:val="bottom"/>
          </w:tcPr>
          <w:p w14:paraId="365002F8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368EA61B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1222" w:type="dxa"/>
            <w:vAlign w:val="bottom"/>
          </w:tcPr>
          <w:p w14:paraId="198734A0" w14:textId="03F6370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vAlign w:val="bottom"/>
          </w:tcPr>
          <w:p w14:paraId="72FA974B" w14:textId="63AA2E9E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134" w:type="dxa"/>
            <w:vAlign w:val="bottom"/>
          </w:tcPr>
          <w:p w14:paraId="128B08CB" w14:textId="26307E7F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bottom"/>
          </w:tcPr>
          <w:p w14:paraId="7ADD00A0" w14:textId="5B87D299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276" w:type="dxa"/>
            <w:vAlign w:val="bottom"/>
          </w:tcPr>
          <w:p w14:paraId="0B6DF2C3" w14:textId="374F5DC9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92" w:type="dxa"/>
            <w:vAlign w:val="bottom"/>
          </w:tcPr>
          <w:p w14:paraId="1406E767" w14:textId="5C4596F3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</w:tr>
      <w:tr w:rsidR="00495F8C" w:rsidRPr="00151E0C" w14:paraId="6A199D5D" w14:textId="77777777" w:rsidTr="0014782F">
        <w:trPr>
          <w:jc w:val="center"/>
        </w:trPr>
        <w:tc>
          <w:tcPr>
            <w:tcW w:w="1563" w:type="dxa"/>
            <w:vAlign w:val="bottom"/>
          </w:tcPr>
          <w:p w14:paraId="4D91EE8B" w14:textId="7D52A1F9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Number of metast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43" w:type="dxa"/>
            <w:vAlign w:val="bottom"/>
          </w:tcPr>
          <w:p w14:paraId="72792169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≤2</w:t>
            </w:r>
          </w:p>
        </w:tc>
        <w:tc>
          <w:tcPr>
            <w:tcW w:w="1222" w:type="dxa"/>
            <w:vAlign w:val="bottom"/>
          </w:tcPr>
          <w:p w14:paraId="2C03ADF6" w14:textId="7B7F9C6A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vAlign w:val="bottom"/>
          </w:tcPr>
          <w:p w14:paraId="243570BD" w14:textId="094C06E9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bottom"/>
          </w:tcPr>
          <w:p w14:paraId="3132C93E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045F2D6A" w14:textId="2F9CD656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276" w:type="dxa"/>
            <w:vAlign w:val="bottom"/>
          </w:tcPr>
          <w:p w14:paraId="525DDF79" w14:textId="4CE80FD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992" w:type="dxa"/>
            <w:vAlign w:val="bottom"/>
          </w:tcPr>
          <w:p w14:paraId="765305FC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F8C" w:rsidRPr="00151E0C" w14:paraId="6244D92D" w14:textId="77777777" w:rsidTr="0014782F">
        <w:trPr>
          <w:jc w:val="center"/>
        </w:trPr>
        <w:tc>
          <w:tcPr>
            <w:tcW w:w="1563" w:type="dxa"/>
            <w:vAlign w:val="bottom"/>
          </w:tcPr>
          <w:p w14:paraId="73B6ECB2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4BA368CB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&gt;2</w:t>
            </w:r>
          </w:p>
        </w:tc>
        <w:tc>
          <w:tcPr>
            <w:tcW w:w="1222" w:type="dxa"/>
            <w:vAlign w:val="bottom"/>
          </w:tcPr>
          <w:p w14:paraId="56F7FE99" w14:textId="4C1D357E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bottom"/>
          </w:tcPr>
          <w:p w14:paraId="02EF1F09" w14:textId="72DF7F3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bottom"/>
          </w:tcPr>
          <w:p w14:paraId="2A863B84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vAlign w:val="bottom"/>
          </w:tcPr>
          <w:p w14:paraId="7AA606FA" w14:textId="0003DE3B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276" w:type="dxa"/>
            <w:vAlign w:val="bottom"/>
          </w:tcPr>
          <w:p w14:paraId="4E66955D" w14:textId="10FB4DFC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bottom"/>
          </w:tcPr>
          <w:p w14:paraId="507CE408" w14:textId="21B0CBE0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495F8C" w:rsidRPr="00151E0C" w14:paraId="35307CA9" w14:textId="77777777" w:rsidTr="0014782F">
        <w:trPr>
          <w:jc w:val="center"/>
        </w:trPr>
        <w:tc>
          <w:tcPr>
            <w:tcW w:w="1563" w:type="dxa"/>
            <w:vAlign w:val="bottom"/>
          </w:tcPr>
          <w:p w14:paraId="064C7E20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Brain metastasis</w:t>
            </w:r>
          </w:p>
        </w:tc>
        <w:tc>
          <w:tcPr>
            <w:tcW w:w="1043" w:type="dxa"/>
            <w:vAlign w:val="bottom"/>
          </w:tcPr>
          <w:p w14:paraId="3F8F3EE2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22" w:type="dxa"/>
            <w:vAlign w:val="bottom"/>
          </w:tcPr>
          <w:p w14:paraId="756C32D9" w14:textId="781EB888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275" w:type="dxa"/>
            <w:vAlign w:val="bottom"/>
          </w:tcPr>
          <w:p w14:paraId="52E7AB5D" w14:textId="6F249036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134" w:type="dxa"/>
            <w:vAlign w:val="bottom"/>
          </w:tcPr>
          <w:p w14:paraId="1CA5E46E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23391B0B" w14:textId="484C09D1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276" w:type="dxa"/>
            <w:vAlign w:val="bottom"/>
          </w:tcPr>
          <w:p w14:paraId="60CF289F" w14:textId="711967D3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92" w:type="dxa"/>
            <w:vAlign w:val="bottom"/>
          </w:tcPr>
          <w:p w14:paraId="06563B60" w14:textId="401FCA28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F8C" w:rsidRPr="00151E0C" w14:paraId="61EFE59F" w14:textId="77777777" w:rsidTr="0014782F">
        <w:trPr>
          <w:jc w:val="center"/>
        </w:trPr>
        <w:tc>
          <w:tcPr>
            <w:tcW w:w="1563" w:type="dxa"/>
            <w:vAlign w:val="bottom"/>
          </w:tcPr>
          <w:p w14:paraId="202B2E5F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339EB739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22" w:type="dxa"/>
            <w:vAlign w:val="bottom"/>
          </w:tcPr>
          <w:p w14:paraId="6AE7CED6" w14:textId="76DE4E1A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275" w:type="dxa"/>
            <w:vAlign w:val="bottom"/>
          </w:tcPr>
          <w:p w14:paraId="59F6CC5F" w14:textId="26F939B5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bookmarkStart w:id="0" w:name="_GoBack"/>
            <w:bookmarkEnd w:id="0"/>
          </w:p>
        </w:tc>
        <w:tc>
          <w:tcPr>
            <w:tcW w:w="1134" w:type="dxa"/>
            <w:vAlign w:val="bottom"/>
          </w:tcPr>
          <w:p w14:paraId="6C0B3040" w14:textId="1E83B9D2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6" w:type="dxa"/>
            <w:vAlign w:val="bottom"/>
          </w:tcPr>
          <w:p w14:paraId="0446FBFE" w14:textId="55AC0696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bottom"/>
          </w:tcPr>
          <w:p w14:paraId="323DF2C0" w14:textId="7341EFEB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92" w:type="dxa"/>
            <w:vAlign w:val="bottom"/>
          </w:tcPr>
          <w:p w14:paraId="0D96816D" w14:textId="14E3603C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495F8C" w:rsidRPr="00151E0C" w14:paraId="45CCE8D8" w14:textId="77777777" w:rsidTr="0014782F">
        <w:trPr>
          <w:jc w:val="center"/>
        </w:trPr>
        <w:tc>
          <w:tcPr>
            <w:tcW w:w="1563" w:type="dxa"/>
            <w:vAlign w:val="bottom"/>
          </w:tcPr>
          <w:p w14:paraId="4B48F95A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Liver metastasis</w:t>
            </w:r>
          </w:p>
        </w:tc>
        <w:tc>
          <w:tcPr>
            <w:tcW w:w="1043" w:type="dxa"/>
            <w:vAlign w:val="bottom"/>
          </w:tcPr>
          <w:p w14:paraId="4992BD73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22" w:type="dxa"/>
            <w:vAlign w:val="bottom"/>
          </w:tcPr>
          <w:p w14:paraId="1D7AB0C2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75" w:type="dxa"/>
            <w:vAlign w:val="bottom"/>
          </w:tcPr>
          <w:p w14:paraId="06DBBD00" w14:textId="44F50CBD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bottom"/>
          </w:tcPr>
          <w:p w14:paraId="36EE5728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70926F2C" w14:textId="37DF85C5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76" w:type="dxa"/>
            <w:vAlign w:val="bottom"/>
          </w:tcPr>
          <w:p w14:paraId="3CBFDC6D" w14:textId="5E77238D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92" w:type="dxa"/>
            <w:vAlign w:val="bottom"/>
          </w:tcPr>
          <w:p w14:paraId="27781BBD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F8C" w:rsidRPr="00151E0C" w14:paraId="1383CE7C" w14:textId="77777777" w:rsidTr="0014782F">
        <w:trPr>
          <w:jc w:val="center"/>
        </w:trPr>
        <w:tc>
          <w:tcPr>
            <w:tcW w:w="1563" w:type="dxa"/>
            <w:vAlign w:val="bottom"/>
          </w:tcPr>
          <w:p w14:paraId="610D6F5F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5B768599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22" w:type="dxa"/>
            <w:vAlign w:val="bottom"/>
          </w:tcPr>
          <w:p w14:paraId="6CF0229C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275" w:type="dxa"/>
            <w:vAlign w:val="bottom"/>
          </w:tcPr>
          <w:p w14:paraId="536CA751" w14:textId="154A45EB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bottom"/>
          </w:tcPr>
          <w:p w14:paraId="0A5BB6F4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vAlign w:val="bottom"/>
          </w:tcPr>
          <w:p w14:paraId="7B867106" w14:textId="4E3FCDBB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276" w:type="dxa"/>
            <w:vAlign w:val="bottom"/>
          </w:tcPr>
          <w:p w14:paraId="6FAAF0D5" w14:textId="3411D958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2" w:type="dxa"/>
            <w:vAlign w:val="bottom"/>
          </w:tcPr>
          <w:p w14:paraId="0BE60CC0" w14:textId="72182B3C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6</w:t>
            </w:r>
          </w:p>
        </w:tc>
      </w:tr>
      <w:tr w:rsidR="00495F8C" w:rsidRPr="00151E0C" w14:paraId="657B8F51" w14:textId="77777777" w:rsidTr="0014782F">
        <w:trPr>
          <w:jc w:val="center"/>
        </w:trPr>
        <w:tc>
          <w:tcPr>
            <w:tcW w:w="1563" w:type="dxa"/>
            <w:vAlign w:val="bottom"/>
          </w:tcPr>
          <w:p w14:paraId="42952F62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Bone metastasis</w:t>
            </w:r>
          </w:p>
        </w:tc>
        <w:tc>
          <w:tcPr>
            <w:tcW w:w="1043" w:type="dxa"/>
            <w:vAlign w:val="bottom"/>
          </w:tcPr>
          <w:p w14:paraId="70478F40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22" w:type="dxa"/>
            <w:vAlign w:val="bottom"/>
          </w:tcPr>
          <w:p w14:paraId="044F837D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75" w:type="dxa"/>
            <w:vAlign w:val="bottom"/>
          </w:tcPr>
          <w:p w14:paraId="797401FD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134" w:type="dxa"/>
            <w:vAlign w:val="bottom"/>
          </w:tcPr>
          <w:p w14:paraId="727D2DDC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475540F1" w14:textId="65A13CE9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6" w:type="dxa"/>
            <w:vAlign w:val="bottom"/>
          </w:tcPr>
          <w:p w14:paraId="2CA9264F" w14:textId="47DA93F5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92" w:type="dxa"/>
            <w:vAlign w:val="bottom"/>
          </w:tcPr>
          <w:p w14:paraId="702F667C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F8C" w:rsidRPr="00151E0C" w14:paraId="3B672901" w14:textId="77777777" w:rsidTr="0014782F">
        <w:trPr>
          <w:jc w:val="center"/>
        </w:trPr>
        <w:tc>
          <w:tcPr>
            <w:tcW w:w="1563" w:type="dxa"/>
            <w:vAlign w:val="bottom"/>
          </w:tcPr>
          <w:p w14:paraId="50360266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4306D314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22" w:type="dxa"/>
            <w:vAlign w:val="bottom"/>
          </w:tcPr>
          <w:p w14:paraId="77DC7FCD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275" w:type="dxa"/>
            <w:vAlign w:val="bottom"/>
          </w:tcPr>
          <w:p w14:paraId="611FDDFF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134" w:type="dxa"/>
            <w:vAlign w:val="bottom"/>
          </w:tcPr>
          <w:p w14:paraId="1E9469AA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1276" w:type="dxa"/>
            <w:vAlign w:val="bottom"/>
          </w:tcPr>
          <w:p w14:paraId="3EA6530F" w14:textId="5236A79E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vAlign w:val="bottom"/>
          </w:tcPr>
          <w:p w14:paraId="0DCD380D" w14:textId="47D5B7B5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992" w:type="dxa"/>
            <w:vAlign w:val="bottom"/>
          </w:tcPr>
          <w:p w14:paraId="14EBF6C9" w14:textId="562AF07D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4</w:t>
            </w:r>
          </w:p>
        </w:tc>
      </w:tr>
      <w:tr w:rsidR="00495F8C" w:rsidRPr="00151E0C" w14:paraId="5974C5EE" w14:textId="77777777" w:rsidTr="0014782F">
        <w:trPr>
          <w:jc w:val="center"/>
        </w:trPr>
        <w:tc>
          <w:tcPr>
            <w:tcW w:w="1563" w:type="dxa"/>
            <w:vAlign w:val="bottom"/>
          </w:tcPr>
          <w:p w14:paraId="033A03A6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1043" w:type="dxa"/>
            <w:vAlign w:val="bottom"/>
          </w:tcPr>
          <w:p w14:paraId="63AA9C51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22" w:type="dxa"/>
            <w:vAlign w:val="bottom"/>
          </w:tcPr>
          <w:p w14:paraId="233BC54B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5" w:type="dxa"/>
            <w:vAlign w:val="bottom"/>
          </w:tcPr>
          <w:p w14:paraId="470C8E03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4" w:type="dxa"/>
            <w:vAlign w:val="bottom"/>
          </w:tcPr>
          <w:p w14:paraId="47B0D2AB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658ED232" w14:textId="4D73C8F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bottom"/>
          </w:tcPr>
          <w:p w14:paraId="3322AD78" w14:textId="05ED3E63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992" w:type="dxa"/>
            <w:vAlign w:val="bottom"/>
          </w:tcPr>
          <w:p w14:paraId="54659E3F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F8C" w:rsidRPr="00151E0C" w14:paraId="56801A09" w14:textId="77777777" w:rsidTr="0014782F">
        <w:trPr>
          <w:jc w:val="center"/>
        </w:trPr>
        <w:tc>
          <w:tcPr>
            <w:tcW w:w="1563" w:type="dxa"/>
            <w:vAlign w:val="bottom"/>
          </w:tcPr>
          <w:p w14:paraId="6FDA1CA4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1D89AFF9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22" w:type="dxa"/>
            <w:vAlign w:val="bottom"/>
          </w:tcPr>
          <w:p w14:paraId="4630A89E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275" w:type="dxa"/>
            <w:vAlign w:val="bottom"/>
          </w:tcPr>
          <w:p w14:paraId="53C181F9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134" w:type="dxa"/>
            <w:vAlign w:val="bottom"/>
          </w:tcPr>
          <w:p w14:paraId="41A41FB9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76" w:type="dxa"/>
            <w:vAlign w:val="bottom"/>
          </w:tcPr>
          <w:p w14:paraId="5061D61F" w14:textId="5074BDE5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276" w:type="dxa"/>
            <w:vAlign w:val="bottom"/>
          </w:tcPr>
          <w:p w14:paraId="54603BE7" w14:textId="6FCAB18F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992" w:type="dxa"/>
            <w:vAlign w:val="bottom"/>
          </w:tcPr>
          <w:p w14:paraId="0AE6E231" w14:textId="0B86BAC8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3</w:t>
            </w:r>
          </w:p>
        </w:tc>
      </w:tr>
      <w:tr w:rsidR="00495F8C" w:rsidRPr="00151E0C" w14:paraId="5B6BB09B" w14:textId="77777777" w:rsidTr="0014782F">
        <w:trPr>
          <w:jc w:val="center"/>
        </w:trPr>
        <w:tc>
          <w:tcPr>
            <w:tcW w:w="1563" w:type="dxa"/>
            <w:vAlign w:val="bottom"/>
          </w:tcPr>
          <w:p w14:paraId="0B73B9DE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PCI</w:t>
            </w:r>
          </w:p>
        </w:tc>
        <w:tc>
          <w:tcPr>
            <w:tcW w:w="1043" w:type="dxa"/>
            <w:vAlign w:val="bottom"/>
          </w:tcPr>
          <w:p w14:paraId="71AE3105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22" w:type="dxa"/>
            <w:vAlign w:val="bottom"/>
          </w:tcPr>
          <w:p w14:paraId="429B6F92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  <w:vAlign w:val="bottom"/>
          </w:tcPr>
          <w:p w14:paraId="60141D76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7EBB2782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6CE798CA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bottom"/>
          </w:tcPr>
          <w:p w14:paraId="0BDD7340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14:paraId="499B0716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F8C" w:rsidRPr="00151E0C" w14:paraId="67D2DF72" w14:textId="77777777" w:rsidTr="0014782F">
        <w:trPr>
          <w:jc w:val="center"/>
        </w:trPr>
        <w:tc>
          <w:tcPr>
            <w:tcW w:w="1563" w:type="dxa"/>
            <w:vAlign w:val="bottom"/>
          </w:tcPr>
          <w:p w14:paraId="4D630D70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bottom"/>
          </w:tcPr>
          <w:p w14:paraId="6C076770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22" w:type="dxa"/>
            <w:vAlign w:val="bottom"/>
          </w:tcPr>
          <w:p w14:paraId="73182726" w14:textId="0D59AD19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vAlign w:val="bottom"/>
          </w:tcPr>
          <w:p w14:paraId="00A2D991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134" w:type="dxa"/>
            <w:vAlign w:val="bottom"/>
          </w:tcPr>
          <w:p w14:paraId="02812D6D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vAlign w:val="bottom"/>
          </w:tcPr>
          <w:p w14:paraId="30B86659" w14:textId="787D06B6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276" w:type="dxa"/>
            <w:vAlign w:val="bottom"/>
          </w:tcPr>
          <w:p w14:paraId="2D3B28B4" w14:textId="5D7049A6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992" w:type="dxa"/>
            <w:vAlign w:val="bottom"/>
          </w:tcPr>
          <w:p w14:paraId="51954DB4" w14:textId="77777777" w:rsidR="00495F8C" w:rsidRPr="00151E0C" w:rsidRDefault="00495F8C" w:rsidP="00495F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E0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14:paraId="1FD313E6" w14:textId="5FB5BB4F" w:rsidR="00304E70" w:rsidRPr="00151E0C" w:rsidRDefault="00304E70" w:rsidP="006864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51E0C"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r w:rsidRPr="00151E0C">
        <w:rPr>
          <w:rFonts w:ascii="Times New Roman" w:hAnsi="Times New Roman" w:cs="Times New Roman"/>
          <w:sz w:val="24"/>
          <w:szCs w:val="24"/>
        </w:rPr>
        <w:t>ES-SCLC: Extensive-stage small-cell lung cancer;</w:t>
      </w:r>
      <w:r w:rsidR="006D5D91">
        <w:rPr>
          <w:rFonts w:ascii="Times New Roman" w:hAnsi="Times New Roman" w:cs="Times New Roman"/>
          <w:sz w:val="24"/>
          <w:szCs w:val="24"/>
        </w:rPr>
        <w:t xml:space="preserve"> </w:t>
      </w:r>
      <w:r w:rsidRPr="00151E0C">
        <w:rPr>
          <w:rFonts w:ascii="Times New Roman" w:hAnsi="Times New Roman" w:cs="Times New Roman"/>
          <w:sz w:val="24"/>
          <w:szCs w:val="24"/>
        </w:rPr>
        <w:t>ECOG PS: Eastern Cooperative Oncology Group performance status; PCI: Prophylactic cranial irradiation;</w:t>
      </w:r>
    </w:p>
    <w:p w14:paraId="0F3CEF47" w14:textId="19BBC9E0" w:rsidR="00B33101" w:rsidRPr="00151E0C" w:rsidRDefault="00304E70" w:rsidP="006864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51E0C">
        <w:rPr>
          <w:rFonts w:ascii="Times New Roman" w:hAnsi="Times New Roman" w:cs="Times New Roman"/>
          <w:sz w:val="24"/>
          <w:szCs w:val="24"/>
        </w:rPr>
        <w:t>C</w:t>
      </w:r>
      <w:r w:rsidR="00462B25" w:rsidRPr="00151E0C">
        <w:rPr>
          <w:rFonts w:ascii="Times New Roman" w:hAnsi="Times New Roman" w:cs="Times New Roman"/>
          <w:sz w:val="24"/>
          <w:szCs w:val="24"/>
        </w:rPr>
        <w:t>H</w:t>
      </w:r>
      <w:r w:rsidRPr="00151E0C">
        <w:rPr>
          <w:rFonts w:ascii="Times New Roman" w:hAnsi="Times New Roman" w:cs="Times New Roman"/>
          <w:sz w:val="24"/>
          <w:szCs w:val="24"/>
        </w:rPr>
        <w:t>T: chemotherapy; TRT: thoracic radiotherapy; HR: hazard ratio; CI: confidence interval</w:t>
      </w:r>
    </w:p>
    <w:sectPr w:rsidR="00B33101" w:rsidRPr="00151E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5EF2A6" w14:textId="77777777" w:rsidR="00326AE2" w:rsidRDefault="00326AE2" w:rsidP="00304E70">
      <w:r>
        <w:separator/>
      </w:r>
    </w:p>
  </w:endnote>
  <w:endnote w:type="continuationSeparator" w:id="0">
    <w:p w14:paraId="08844F91" w14:textId="77777777" w:rsidR="00326AE2" w:rsidRDefault="00326AE2" w:rsidP="00304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23A694" w14:textId="77777777" w:rsidR="00326AE2" w:rsidRDefault="00326AE2" w:rsidP="00304E70">
      <w:r>
        <w:separator/>
      </w:r>
    </w:p>
  </w:footnote>
  <w:footnote w:type="continuationSeparator" w:id="0">
    <w:p w14:paraId="0DBAF543" w14:textId="77777777" w:rsidR="00326AE2" w:rsidRDefault="00326AE2" w:rsidP="00304E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101"/>
    <w:rsid w:val="00031AE6"/>
    <w:rsid w:val="00103936"/>
    <w:rsid w:val="0014782F"/>
    <w:rsid w:val="00151E0C"/>
    <w:rsid w:val="003033B0"/>
    <w:rsid w:val="00304E70"/>
    <w:rsid w:val="0031273D"/>
    <w:rsid w:val="00326AE2"/>
    <w:rsid w:val="003D0129"/>
    <w:rsid w:val="0043551E"/>
    <w:rsid w:val="00462B25"/>
    <w:rsid w:val="00485252"/>
    <w:rsid w:val="00495F8C"/>
    <w:rsid w:val="005030CC"/>
    <w:rsid w:val="005D3ACD"/>
    <w:rsid w:val="00686438"/>
    <w:rsid w:val="006D5D91"/>
    <w:rsid w:val="006E4667"/>
    <w:rsid w:val="0071092F"/>
    <w:rsid w:val="00777B54"/>
    <w:rsid w:val="00780D5D"/>
    <w:rsid w:val="007E5AFC"/>
    <w:rsid w:val="0085193B"/>
    <w:rsid w:val="00A00A01"/>
    <w:rsid w:val="00A800B5"/>
    <w:rsid w:val="00B11147"/>
    <w:rsid w:val="00B33101"/>
    <w:rsid w:val="00B85558"/>
    <w:rsid w:val="00BA43F4"/>
    <w:rsid w:val="00BF58A9"/>
    <w:rsid w:val="00D67046"/>
    <w:rsid w:val="00E0048E"/>
    <w:rsid w:val="00E03C0B"/>
    <w:rsid w:val="00ED5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793E21"/>
  <w15:chartTrackingRefBased/>
  <w15:docId w15:val="{37C6AA1A-D317-4BA0-8F0E-78E36B51B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4E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4E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4E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4E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4E70"/>
    <w:rPr>
      <w:sz w:val="18"/>
      <w:szCs w:val="18"/>
    </w:rPr>
  </w:style>
  <w:style w:type="table" w:styleId="a7">
    <w:name w:val="Table Grid"/>
    <w:basedOn w:val="a1"/>
    <w:uiPriority w:val="39"/>
    <w:rsid w:val="00304E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uiPriority w:val="1"/>
    <w:qFormat/>
    <w:rsid w:val="00151E0C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金敏</dc:creator>
  <cp:keywords/>
  <dc:description/>
  <cp:lastModifiedBy>韩 金敏</cp:lastModifiedBy>
  <cp:revision>42</cp:revision>
  <dcterms:created xsi:type="dcterms:W3CDTF">2020-08-30T12:16:00Z</dcterms:created>
  <dcterms:modified xsi:type="dcterms:W3CDTF">2021-01-26T07:53:00Z</dcterms:modified>
</cp:coreProperties>
</file>